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320" w:rsidRPr="000300BB" w:rsidRDefault="00886320" w:rsidP="00886320">
      <w:pPr>
        <w:jc w:val="both"/>
        <w:rPr>
          <w:rFonts w:ascii="Arial" w:hAnsi="Arial" w:cs="Arial"/>
          <w:b/>
          <w:noProof/>
          <w:lang w:val="en-US"/>
        </w:rPr>
      </w:pPr>
      <w:bookmarkStart w:id="0" w:name="_GoBack"/>
      <w:bookmarkEnd w:id="0"/>
    </w:p>
    <w:tbl>
      <w:tblPr>
        <w:tblW w:w="58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400"/>
        <w:gridCol w:w="3067"/>
      </w:tblGrid>
      <w:tr w:rsidR="00E818C8" w:rsidRPr="00474E4D" w:rsidTr="00D629D0">
        <w:trPr>
          <w:trHeight w:val="170"/>
          <w:jc w:val="center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474E4D" w:rsidRDefault="00E818C8" w:rsidP="00E818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74E4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rime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474E4D" w:rsidRDefault="00E818C8" w:rsidP="00E818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74E4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Sense </w:t>
            </w:r>
          </w:p>
        </w:tc>
        <w:tc>
          <w:tcPr>
            <w:tcW w:w="3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474E4D" w:rsidRDefault="00E818C8" w:rsidP="00E818C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474E4D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equence (5´-3´)</w:t>
            </w:r>
          </w:p>
        </w:tc>
      </w:tr>
      <w:tr w:rsidR="00E818C8" w:rsidRPr="00474E4D" w:rsidTr="00D629D0">
        <w:trPr>
          <w:trHeight w:val="170"/>
          <w:jc w:val="center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818C8" w:rsidRPr="00474E4D" w:rsidRDefault="00E818C8" w:rsidP="00860F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74E4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GC1</w:t>
            </w: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α</w:t>
            </w:r>
            <w:r w:rsidRPr="00474E4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tot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474E4D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74E4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474E4D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74E4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GATGTGAATGACTTGGATACAGACA</w:t>
            </w:r>
          </w:p>
        </w:tc>
      </w:tr>
      <w:tr w:rsidR="00E818C8" w:rsidRPr="00474E4D" w:rsidTr="00D629D0">
        <w:trPr>
          <w:trHeight w:val="170"/>
          <w:jc w:val="center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818C8" w:rsidRPr="00474E4D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474E4D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74E4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474E4D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74E4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CTCATTGTTGTACTGGTTGGATATG</w:t>
            </w:r>
          </w:p>
        </w:tc>
      </w:tr>
      <w:tr w:rsidR="00E818C8" w:rsidRPr="009A0EE0" w:rsidTr="00D629D0">
        <w:trPr>
          <w:trHeight w:val="170"/>
          <w:jc w:val="center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818C8" w:rsidRPr="00474E4D" w:rsidRDefault="00E818C8" w:rsidP="00860F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74E4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GC1</w:t>
            </w: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α</w:t>
            </w:r>
            <w:r w:rsidRPr="00474E4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4E4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o</w:t>
            </w: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rward</w:t>
            </w:r>
            <w:proofErr w:type="spellEnd"/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GGACATGTGCAGCCAAGACTCT</w:t>
            </w:r>
          </w:p>
        </w:tc>
      </w:tr>
      <w:tr w:rsidR="00E818C8" w:rsidRPr="009A0EE0" w:rsidTr="00D629D0">
        <w:trPr>
          <w:trHeight w:val="170"/>
          <w:jc w:val="center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CACTTCAATCCACCCAGAAAG CT</w:t>
            </w:r>
          </w:p>
        </w:tc>
      </w:tr>
      <w:tr w:rsidR="00E818C8" w:rsidRPr="009A0EE0" w:rsidTr="00D629D0">
        <w:trPr>
          <w:trHeight w:val="170"/>
          <w:jc w:val="center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818C8" w:rsidRPr="009A0EE0" w:rsidRDefault="00E818C8" w:rsidP="00860F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PGC1α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CCACCAGAATGAGTGACATGGA</w:t>
            </w:r>
          </w:p>
        </w:tc>
      </w:tr>
      <w:tr w:rsidR="00E818C8" w:rsidRPr="009A0EE0" w:rsidTr="00D629D0">
        <w:trPr>
          <w:trHeight w:val="170"/>
          <w:jc w:val="center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GTTCAGCAAGATCTGGGCAAA</w:t>
            </w:r>
          </w:p>
        </w:tc>
      </w:tr>
      <w:tr w:rsidR="00E818C8" w:rsidRPr="009A0EE0" w:rsidTr="00D629D0">
        <w:trPr>
          <w:trHeight w:val="170"/>
          <w:jc w:val="center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818C8" w:rsidRPr="009A0EE0" w:rsidRDefault="00E818C8" w:rsidP="00860F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PGC1α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AAGTGAGTAACCGGAGGCATTC</w:t>
            </w:r>
          </w:p>
        </w:tc>
      </w:tr>
      <w:tr w:rsidR="00E818C8" w:rsidRPr="009A0EE0" w:rsidTr="00D629D0">
        <w:trPr>
          <w:trHeight w:val="170"/>
          <w:jc w:val="center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TTCAGGAAGATCTGGGCAAAGA</w:t>
            </w:r>
          </w:p>
        </w:tc>
      </w:tr>
      <w:tr w:rsidR="00E818C8" w:rsidRPr="009A0EE0" w:rsidTr="00D629D0">
        <w:trPr>
          <w:trHeight w:val="170"/>
          <w:jc w:val="center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818C8" w:rsidRPr="009A0EE0" w:rsidRDefault="00E818C8" w:rsidP="00860F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PGC1α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TCACACCAAACCCACAGAAA</w:t>
            </w:r>
          </w:p>
        </w:tc>
      </w:tr>
      <w:tr w:rsidR="00E818C8" w:rsidRPr="009A0EE0" w:rsidTr="00D629D0">
        <w:trPr>
          <w:trHeight w:val="170"/>
          <w:jc w:val="center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CTG GAA GATATG GCA CAT</w:t>
            </w:r>
          </w:p>
        </w:tc>
      </w:tr>
      <w:tr w:rsidR="00E818C8" w:rsidRPr="009A0EE0" w:rsidTr="00D629D0">
        <w:trPr>
          <w:trHeight w:val="170"/>
          <w:jc w:val="center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E818C8" w:rsidRPr="009A0EE0" w:rsidRDefault="00E818C8" w:rsidP="00860F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dufa1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ATGTGGTTCGAGATTCTCCCT</w:t>
            </w:r>
          </w:p>
        </w:tc>
      </w:tr>
      <w:tr w:rsidR="00E818C8" w:rsidRPr="009A0EE0" w:rsidTr="00D629D0">
        <w:trPr>
          <w:trHeight w:val="170"/>
          <w:jc w:val="center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TGGTACTGAACACGAGCAACT</w:t>
            </w:r>
          </w:p>
        </w:tc>
      </w:tr>
      <w:tr w:rsidR="00E818C8" w:rsidRPr="009A0EE0" w:rsidTr="00D629D0">
        <w:trPr>
          <w:trHeight w:val="170"/>
          <w:jc w:val="center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E818C8" w:rsidRPr="009A0EE0" w:rsidRDefault="00E818C8" w:rsidP="00860F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sdh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GGAACACTCCAAAAACAGACCT</w:t>
            </w:r>
          </w:p>
        </w:tc>
      </w:tr>
      <w:tr w:rsidR="00E818C8" w:rsidRPr="009A0EE0" w:rsidTr="00D629D0">
        <w:trPr>
          <w:trHeight w:val="170"/>
          <w:jc w:val="center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CCACCACTGGGTATTGAGTAGAA</w:t>
            </w:r>
          </w:p>
        </w:tc>
      </w:tr>
      <w:tr w:rsidR="00E818C8" w:rsidRPr="009A0EE0" w:rsidTr="00D629D0">
        <w:trPr>
          <w:trHeight w:val="170"/>
          <w:jc w:val="center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E818C8" w:rsidRPr="009A0EE0" w:rsidRDefault="00E818C8" w:rsidP="00860F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Cox5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ATGCCTGGGAATTGCGTAAAG</w:t>
            </w:r>
          </w:p>
        </w:tc>
      </w:tr>
      <w:tr w:rsidR="00E818C8" w:rsidRPr="009A0EE0" w:rsidTr="00D629D0">
        <w:trPr>
          <w:trHeight w:val="170"/>
          <w:jc w:val="center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TGCGAACAGCACTAGCAAAAT</w:t>
            </w:r>
          </w:p>
        </w:tc>
      </w:tr>
      <w:tr w:rsidR="00E818C8" w:rsidRPr="009A0EE0" w:rsidTr="00D629D0">
        <w:trPr>
          <w:trHeight w:val="170"/>
          <w:jc w:val="center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E818C8" w:rsidRPr="009A0EE0" w:rsidRDefault="00E818C8" w:rsidP="00860F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ATP4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GCCAGCGTGGGTATCATCTC</w:t>
            </w:r>
          </w:p>
        </w:tc>
      </w:tr>
      <w:tr w:rsidR="00E818C8" w:rsidRPr="009A0EE0" w:rsidTr="00D629D0">
        <w:trPr>
          <w:trHeight w:val="170"/>
          <w:jc w:val="center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GCTGACAACTCTCCACAATCA</w:t>
            </w:r>
          </w:p>
        </w:tc>
      </w:tr>
      <w:tr w:rsidR="00E818C8" w:rsidRPr="009A0EE0" w:rsidTr="00D629D0">
        <w:trPr>
          <w:trHeight w:val="170"/>
          <w:jc w:val="center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E818C8" w:rsidRPr="009A0EE0" w:rsidRDefault="00E818C8" w:rsidP="00860F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TCTCCATGCCTCTAACACTCG</w:t>
            </w:r>
          </w:p>
        </w:tc>
      </w:tr>
      <w:tr w:rsidR="00E818C8" w:rsidRPr="009A0EE0" w:rsidTr="00D629D0">
        <w:trPr>
          <w:trHeight w:val="170"/>
          <w:jc w:val="center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CCAGGTCAACAGACGTGTCAG</w:t>
            </w:r>
          </w:p>
        </w:tc>
      </w:tr>
      <w:tr w:rsidR="00E818C8" w:rsidRPr="009A0EE0" w:rsidTr="00D629D0">
        <w:trPr>
          <w:trHeight w:val="170"/>
          <w:jc w:val="center"/>
        </w:trPr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E818C8" w:rsidRPr="009A0EE0" w:rsidRDefault="00E818C8" w:rsidP="00D629D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PPAR</w:t>
            </w:r>
            <w:r w:rsidR="00D629D0" w:rsidRPr="00D629D0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CCAGAGCATGGTGCCTTCGCT</w:t>
            </w:r>
          </w:p>
        </w:tc>
      </w:tr>
      <w:tr w:rsidR="00E818C8" w:rsidRPr="009A0EE0" w:rsidTr="00D629D0">
        <w:trPr>
          <w:trHeight w:val="170"/>
          <w:jc w:val="center"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18C8" w:rsidRPr="009A0EE0" w:rsidRDefault="00E818C8" w:rsidP="00860F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0EE0">
              <w:rPr>
                <w:rFonts w:eastAsia="Times New Roman" w:cs="Times New Roman"/>
                <w:color w:val="000000"/>
                <w:sz w:val="20"/>
                <w:szCs w:val="20"/>
              </w:rPr>
              <w:t>CAGCAACCATTGGGTCAGCTC</w:t>
            </w:r>
          </w:p>
        </w:tc>
      </w:tr>
    </w:tbl>
    <w:p w:rsidR="00886320" w:rsidRPr="000962AC" w:rsidRDefault="00886320" w:rsidP="00886320">
      <w:pPr>
        <w:tabs>
          <w:tab w:val="left" w:pos="2070"/>
        </w:tabs>
        <w:rPr>
          <w:rFonts w:ascii="Arial" w:hAnsi="Arial" w:cs="Arial"/>
        </w:rPr>
      </w:pPr>
    </w:p>
    <w:p w:rsidR="00886320" w:rsidRPr="00BB4243" w:rsidRDefault="00886320" w:rsidP="00886320">
      <w:pPr>
        <w:tabs>
          <w:tab w:val="left" w:pos="2070"/>
        </w:tabs>
        <w:rPr>
          <w:rFonts w:ascii="Arial" w:hAnsi="Arial" w:cs="Arial"/>
          <w:lang w:val="en-US"/>
        </w:rPr>
      </w:pPr>
    </w:p>
    <w:p w:rsidR="00886320" w:rsidRPr="000962AC" w:rsidRDefault="00886320" w:rsidP="00886320">
      <w:pPr>
        <w:spacing w:after="0" w:line="480" w:lineRule="auto"/>
        <w:rPr>
          <w:rFonts w:ascii="Arial" w:hAnsi="Arial" w:cs="Arial"/>
          <w:b/>
          <w:lang w:val="en-US"/>
        </w:rPr>
      </w:pPr>
    </w:p>
    <w:p w:rsidR="00886320" w:rsidRDefault="00886320" w:rsidP="00886320">
      <w:pPr>
        <w:spacing w:after="0" w:line="480" w:lineRule="auto"/>
        <w:ind w:firstLine="708"/>
        <w:jc w:val="both"/>
        <w:rPr>
          <w:rFonts w:ascii="Arial" w:hAnsi="Arial" w:cs="Arial"/>
          <w:b/>
          <w:lang w:val="en-US"/>
        </w:rPr>
      </w:pPr>
    </w:p>
    <w:p w:rsidR="00886320" w:rsidRPr="00BB4243" w:rsidRDefault="00886320" w:rsidP="00886320">
      <w:pPr>
        <w:rPr>
          <w:rFonts w:ascii="Arial" w:hAnsi="Arial" w:cs="Arial"/>
          <w:lang w:val="en-US"/>
        </w:rPr>
      </w:pPr>
    </w:p>
    <w:p w:rsidR="00886320" w:rsidRPr="00BB4243" w:rsidRDefault="00886320" w:rsidP="00886320">
      <w:pPr>
        <w:rPr>
          <w:rFonts w:ascii="Arial" w:hAnsi="Arial" w:cs="Arial"/>
          <w:lang w:val="en-US"/>
        </w:rPr>
      </w:pPr>
    </w:p>
    <w:sectPr w:rsidR="00886320" w:rsidRPr="00BB4243" w:rsidSect="00671974">
      <w:headerReference w:type="default" r:id="rId7"/>
      <w:footerReference w:type="default" r:id="rId8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72A7" w:rsidRDefault="005472A7">
      <w:pPr>
        <w:spacing w:after="0" w:line="240" w:lineRule="auto"/>
      </w:pPr>
      <w:r>
        <w:separator/>
      </w:r>
    </w:p>
  </w:endnote>
  <w:endnote w:type="continuationSeparator" w:id="0">
    <w:p w:rsidR="005472A7" w:rsidRDefault="00547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16D5" w:rsidRDefault="005472A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72A7" w:rsidRDefault="005472A7">
      <w:pPr>
        <w:spacing w:after="0" w:line="240" w:lineRule="auto"/>
      </w:pPr>
      <w:r>
        <w:separator/>
      </w:r>
    </w:p>
  </w:footnote>
  <w:footnote w:type="continuationSeparator" w:id="0">
    <w:p w:rsidR="005472A7" w:rsidRDefault="005472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378313"/>
      <w:docPartObj>
        <w:docPartGallery w:val="Page Numbers (Top of Page)"/>
        <w:docPartUnique/>
      </w:docPartObj>
    </w:sdtPr>
    <w:sdtEndPr/>
    <w:sdtContent>
      <w:p w:rsidR="00F016D5" w:rsidRDefault="00314EF0">
        <w:pPr>
          <w:pStyle w:val="Encabezado"/>
          <w:jc w:val="right"/>
        </w:pPr>
        <w:r>
          <w:rPr>
            <w:lang w:val="en-US"/>
          </w:rPr>
          <w:fldChar w:fldCharType="begin"/>
        </w:r>
        <w:r>
          <w:instrText>PAGE   \* MERGEFORMAT</w:instrText>
        </w:r>
        <w:r>
          <w:rPr>
            <w:lang w:val="en-US"/>
          </w:rPr>
          <w:fldChar w:fldCharType="separate"/>
        </w:r>
        <w:r w:rsidR="000C257B" w:rsidRPr="000C257B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:rsidR="00F016D5" w:rsidRDefault="005472A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320"/>
    <w:rsid w:val="000300BB"/>
    <w:rsid w:val="0006223F"/>
    <w:rsid w:val="000C257B"/>
    <w:rsid w:val="0013129B"/>
    <w:rsid w:val="002825D8"/>
    <w:rsid w:val="00314EF0"/>
    <w:rsid w:val="00377672"/>
    <w:rsid w:val="00474E4D"/>
    <w:rsid w:val="004D5047"/>
    <w:rsid w:val="004E17E5"/>
    <w:rsid w:val="005472A7"/>
    <w:rsid w:val="00625B03"/>
    <w:rsid w:val="00671974"/>
    <w:rsid w:val="007A1169"/>
    <w:rsid w:val="00886320"/>
    <w:rsid w:val="00951D33"/>
    <w:rsid w:val="00982A7E"/>
    <w:rsid w:val="009F482F"/>
    <w:rsid w:val="00A249F7"/>
    <w:rsid w:val="00B4207E"/>
    <w:rsid w:val="00D31379"/>
    <w:rsid w:val="00D629D0"/>
    <w:rsid w:val="00E81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320"/>
    <w:rPr>
      <w:rFonts w:eastAsiaTheme="minorEastAsia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8632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86320"/>
    <w:rPr>
      <w:rFonts w:eastAsiaTheme="minorEastAsia"/>
      <w:lang w:eastAsia="es-CL"/>
    </w:rPr>
  </w:style>
  <w:style w:type="paragraph" w:styleId="Piedepgina">
    <w:name w:val="footer"/>
    <w:basedOn w:val="Normal"/>
    <w:link w:val="PiedepginaCar"/>
    <w:uiPriority w:val="99"/>
    <w:unhideWhenUsed/>
    <w:rsid w:val="0088632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86320"/>
    <w:rPr>
      <w:rFonts w:eastAsiaTheme="minorEastAsia"/>
      <w:lang w:eastAsia="es-CL"/>
    </w:rPr>
  </w:style>
  <w:style w:type="table" w:styleId="Tablaconcuadrcula">
    <w:name w:val="Table Grid"/>
    <w:basedOn w:val="Tablanormal"/>
    <w:uiPriority w:val="39"/>
    <w:rsid w:val="00886320"/>
    <w:pPr>
      <w:spacing w:after="0" w:line="240" w:lineRule="auto"/>
    </w:pPr>
    <w:rPr>
      <w:rFonts w:eastAsiaTheme="minorEastAsia"/>
      <w:lang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886320"/>
  </w:style>
  <w:style w:type="paragraph" w:styleId="Textodeglobo">
    <w:name w:val="Balloon Text"/>
    <w:basedOn w:val="Normal"/>
    <w:link w:val="TextodegloboCar"/>
    <w:uiPriority w:val="99"/>
    <w:semiHidden/>
    <w:unhideWhenUsed/>
    <w:rsid w:val="008863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6320"/>
    <w:rPr>
      <w:rFonts w:ascii="Tahoma" w:eastAsiaTheme="minorEastAsia" w:hAnsi="Tahoma" w:cs="Tahoma"/>
      <w:sz w:val="16"/>
      <w:szCs w:val="16"/>
      <w:lang w:eastAsia="es-C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320"/>
    <w:rPr>
      <w:rFonts w:eastAsiaTheme="minorEastAsia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8632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86320"/>
    <w:rPr>
      <w:rFonts w:eastAsiaTheme="minorEastAsia"/>
      <w:lang w:eastAsia="es-CL"/>
    </w:rPr>
  </w:style>
  <w:style w:type="paragraph" w:styleId="Piedepgina">
    <w:name w:val="footer"/>
    <w:basedOn w:val="Normal"/>
    <w:link w:val="PiedepginaCar"/>
    <w:uiPriority w:val="99"/>
    <w:unhideWhenUsed/>
    <w:rsid w:val="0088632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86320"/>
    <w:rPr>
      <w:rFonts w:eastAsiaTheme="minorEastAsia"/>
      <w:lang w:eastAsia="es-CL"/>
    </w:rPr>
  </w:style>
  <w:style w:type="table" w:styleId="Tablaconcuadrcula">
    <w:name w:val="Table Grid"/>
    <w:basedOn w:val="Tablanormal"/>
    <w:uiPriority w:val="39"/>
    <w:rsid w:val="00886320"/>
    <w:pPr>
      <w:spacing w:after="0" w:line="240" w:lineRule="auto"/>
    </w:pPr>
    <w:rPr>
      <w:rFonts w:eastAsiaTheme="minorEastAsia"/>
      <w:lang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886320"/>
  </w:style>
  <w:style w:type="paragraph" w:styleId="Textodeglobo">
    <w:name w:val="Balloon Text"/>
    <w:basedOn w:val="Normal"/>
    <w:link w:val="TextodegloboCar"/>
    <w:uiPriority w:val="99"/>
    <w:semiHidden/>
    <w:unhideWhenUsed/>
    <w:rsid w:val="008863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6320"/>
    <w:rPr>
      <w:rFonts w:ascii="Tahoma" w:eastAsiaTheme="minorEastAsia" w:hAnsi="Tahoma" w:cs="Tahoma"/>
      <w:sz w:val="16"/>
      <w:szCs w:val="16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7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CATALDO</dc:creator>
  <cp:lastModifiedBy>RODRIGO CATALDO</cp:lastModifiedBy>
  <cp:revision>12</cp:revision>
  <dcterms:created xsi:type="dcterms:W3CDTF">2016-10-08T17:53:00Z</dcterms:created>
  <dcterms:modified xsi:type="dcterms:W3CDTF">2017-01-06T14:13:00Z</dcterms:modified>
</cp:coreProperties>
</file>